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23666" w14:textId="77777777" w:rsidR="0039630A" w:rsidRPr="00AB0D68" w:rsidRDefault="0039630A" w:rsidP="0039630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AB0D6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Supplementary files   </w:t>
      </w:r>
    </w:p>
    <w:p w14:paraId="1BBDF472" w14:textId="77777777" w:rsidR="0039630A" w:rsidRPr="00AB0D68" w:rsidRDefault="0039630A" w:rsidP="0039630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615789F6" w14:textId="77777777" w:rsidR="0039630A" w:rsidRPr="00D05AF1" w:rsidRDefault="0039630A" w:rsidP="0039630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C80DAE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r w:rsidRPr="00553089">
        <w:rPr>
          <w:rFonts w:ascii="Times New Roman" w:eastAsia="等线" w:hAnsi="Times New Roman" w:cs="Times New Roman"/>
          <w:b/>
          <w:sz w:val="24"/>
          <w:szCs w:val="24"/>
          <w:lang w:val="en-GB"/>
        </w:rPr>
        <w:t>u</w:t>
      </w:r>
      <w:r w:rsidRPr="00AB0D6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pplemental Table 1. Baseline patient </w:t>
      </w:r>
      <w:r w:rsidRPr="00C80DAE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characteristics. </w:t>
      </w:r>
    </w:p>
    <w:p w14:paraId="76548652" w14:textId="77777777" w:rsidR="0039630A" w:rsidRPr="00553089" w:rsidRDefault="0039630A" w:rsidP="0039630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5308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55308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ata are presented as the mean ± standard deviation. Differences were considered significant at p&lt;0.05. </w:t>
      </w:r>
      <w:r w:rsidRPr="0055308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55308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tatistical analysis was performed using the Student’s t-test or the Mann-Whitney U test.</w:t>
      </w:r>
    </w:p>
    <w:p w14:paraId="23B1DD78" w14:textId="77777777" w:rsidR="0039630A" w:rsidRPr="00553089" w:rsidRDefault="0039630A" w:rsidP="0039630A">
      <w:pPr>
        <w:spacing w:line="480" w:lineRule="auto"/>
        <w:rPr>
          <w:rFonts w:ascii="Times New Roman" w:eastAsia="等线" w:hAnsi="Times New Roman" w:cs="Times New Roman"/>
          <w:sz w:val="24"/>
          <w:szCs w:val="24"/>
          <w:lang w:val="en-GB"/>
        </w:rPr>
      </w:pPr>
    </w:p>
    <w:p w14:paraId="798A0ACC" w14:textId="77777777" w:rsidR="0039630A" w:rsidRPr="00AB0D68" w:rsidRDefault="0039630A" w:rsidP="0039630A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</w:pPr>
      <w:r w:rsidRPr="0055308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r w:rsidRPr="00553089">
        <w:rPr>
          <w:rFonts w:ascii="Times New Roman" w:eastAsia="等线" w:hAnsi="Times New Roman" w:cs="Times New Roman"/>
          <w:b/>
          <w:sz w:val="24"/>
          <w:szCs w:val="24"/>
          <w:lang w:val="en-GB"/>
        </w:rPr>
        <w:t>u</w:t>
      </w:r>
      <w:r w:rsidRPr="00AB0D6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pplemental</w:t>
      </w:r>
      <w:r w:rsidRPr="00AB0D68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 xml:space="preserve"> Table 2. siRNAs and PCR primers used in this study</w:t>
      </w:r>
    </w:p>
    <w:p w14:paraId="3FCD3BE1" w14:textId="77777777" w:rsidR="0039630A" w:rsidRPr="00AB0D68" w:rsidRDefault="0039630A" w:rsidP="0039630A">
      <w:pPr>
        <w:spacing w:line="480" w:lineRule="auto"/>
        <w:rPr>
          <w:rFonts w:ascii="Times New Roman" w:eastAsia="等线" w:hAnsi="Times New Roman" w:cs="Times New Roman"/>
          <w:sz w:val="24"/>
          <w:szCs w:val="24"/>
          <w:lang w:val="en-GB"/>
        </w:rPr>
      </w:pPr>
    </w:p>
    <w:p w14:paraId="111965A5" w14:textId="77777777" w:rsidR="0039630A" w:rsidRPr="00FA4CA7" w:rsidRDefault="0039630A" w:rsidP="0039630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65D2C48" w14:textId="3CDE7D17" w:rsidR="0039630A" w:rsidRPr="00AB0D68" w:rsidRDefault="0039630A" w:rsidP="0039630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5308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r w:rsidRPr="00553089">
        <w:rPr>
          <w:rFonts w:ascii="Times New Roman" w:eastAsia="等线" w:hAnsi="Times New Roman" w:cs="Times New Roman"/>
          <w:b/>
          <w:sz w:val="24"/>
          <w:szCs w:val="24"/>
          <w:lang w:val="en-GB"/>
        </w:rPr>
        <w:t>u</w:t>
      </w:r>
      <w:r w:rsidRPr="00AB0D6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pplemental Figure </w:t>
      </w:r>
      <w:r w:rsidR="00FA4CA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1</w:t>
      </w:r>
      <w:r w:rsidRPr="00AB0D6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0F78889F" w14:textId="77777777" w:rsidR="0039630A" w:rsidRPr="00553089" w:rsidRDefault="0039630A" w:rsidP="0039630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B0D68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Morphological changes of ESC under the treatment of erastin. </w:t>
      </w:r>
      <w:r w:rsidRPr="00C80DA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(A) ESCs were treated with erastin </w:t>
      </w:r>
      <w:r w:rsidRPr="00D05AF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t </w:t>
      </w:r>
      <w:r w:rsidRPr="004F61A0">
        <w:rPr>
          <w:rFonts w:ascii="Times New Roman" w:eastAsia="Times New Roman" w:hAnsi="Times New Roman" w:cs="Times New Roman"/>
          <w:sz w:val="24"/>
          <w:szCs w:val="24"/>
          <w:lang w:val="en-GB"/>
        </w:rPr>
        <w:t>different concentrations (1</w:t>
      </w:r>
      <w:r w:rsidRPr="0055308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0, 20, 30, 50 and 100 µM) for 12 h. (B) ESCs were treated with 30 µM erastin for different time periods (0, 3, 6, 9 and 12 h). Representative images are shown. ESCs, endometrial stromal cells. </w:t>
      </w:r>
    </w:p>
    <w:p w14:paraId="1E1DF3A9" w14:textId="77777777" w:rsidR="0039630A" w:rsidRPr="00553089" w:rsidRDefault="0039630A" w:rsidP="0039630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7E196133" w14:textId="018A10B6" w:rsidR="0039630A" w:rsidRPr="00AB0D68" w:rsidRDefault="0039630A" w:rsidP="0039630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5308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r w:rsidRPr="00553089">
        <w:rPr>
          <w:rFonts w:ascii="Times New Roman" w:eastAsia="等线" w:hAnsi="Times New Roman" w:cs="Times New Roman"/>
          <w:b/>
          <w:sz w:val="24"/>
          <w:szCs w:val="24"/>
          <w:lang w:val="en-GB"/>
        </w:rPr>
        <w:t>u</w:t>
      </w:r>
      <w:r w:rsidRPr="00AB0D6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pplemental Figure </w:t>
      </w:r>
      <w:r w:rsidR="00FA4CA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2</w:t>
      </w:r>
    </w:p>
    <w:p w14:paraId="2EB2D452" w14:textId="77777777" w:rsidR="0039630A" w:rsidRPr="00553089" w:rsidRDefault="0039630A" w:rsidP="0039630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bookmarkStart w:id="0" w:name="OLE_LINK9"/>
      <w:r w:rsidRPr="00AB0D68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ESCs from eutopic endometrium (EuESCs) and ectopic lesions (EcESCs) induced VEGFA and IL8 production under erastin treatment.</w:t>
      </w:r>
      <w:r w:rsidRPr="00AB0D6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uESCs and EcESCs were treated with 3</w:t>
      </w:r>
      <w:r w:rsidRPr="00C80DAE">
        <w:rPr>
          <w:rFonts w:ascii="Times New Roman" w:eastAsia="Times New Roman" w:hAnsi="Times New Roman" w:cs="Times New Roman"/>
          <w:sz w:val="24"/>
          <w:szCs w:val="24"/>
          <w:lang w:val="en-GB"/>
        </w:rPr>
        <w:t>0</w:t>
      </w:r>
      <w:r w:rsidRPr="00D05AF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µ</w:t>
      </w:r>
      <w:r w:rsidRPr="004F61A0">
        <w:rPr>
          <w:rFonts w:ascii="Times New Roman" w:eastAsia="Times New Roman" w:hAnsi="Times New Roman" w:cs="Times New Roman"/>
          <w:sz w:val="24"/>
          <w:szCs w:val="24"/>
          <w:lang w:val="en-GB"/>
        </w:rPr>
        <w:t>M erastin in the absence or presence of NAC (10</w:t>
      </w:r>
      <w:r w:rsidRPr="0055308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µM) for 12 h. (A) The morphologic changes are shown. (B and C) mRNA and protein expression of VEGFA and IL8 in EcESCs detected using RT-qPCR and western blot. Three </w:t>
      </w:r>
      <w:r w:rsidRPr="00553089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independent experiments were performed and comparisons were made using one-way ANOVA. *</w:t>
      </w:r>
      <w:r w:rsidRPr="00553089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</w:t>
      </w:r>
      <w:r w:rsidRPr="00553089">
        <w:rPr>
          <w:rFonts w:ascii="Times New Roman" w:eastAsia="Times New Roman" w:hAnsi="Times New Roman" w:cs="Times New Roman"/>
          <w:sz w:val="24"/>
          <w:szCs w:val="24"/>
          <w:lang w:val="en-GB"/>
        </w:rPr>
        <w:t>&lt;0.05, **</w:t>
      </w:r>
      <w:r w:rsidRPr="00553089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</w:t>
      </w:r>
      <w:r w:rsidRPr="00553089">
        <w:rPr>
          <w:rFonts w:ascii="Times New Roman" w:eastAsia="Times New Roman" w:hAnsi="Times New Roman" w:cs="Times New Roman"/>
          <w:sz w:val="24"/>
          <w:szCs w:val="24"/>
          <w:lang w:val="en-GB"/>
        </w:rPr>
        <w:t>&lt;0.01, ***</w:t>
      </w:r>
      <w:r w:rsidRPr="00553089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</w:t>
      </w:r>
      <w:r w:rsidRPr="00553089">
        <w:rPr>
          <w:rFonts w:ascii="Times New Roman" w:eastAsia="Times New Roman" w:hAnsi="Times New Roman" w:cs="Times New Roman"/>
          <w:sz w:val="24"/>
          <w:szCs w:val="24"/>
          <w:lang w:val="en-GB"/>
        </w:rPr>
        <w:t>&lt;0.001, ****</w:t>
      </w:r>
      <w:r w:rsidRPr="00553089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</w:t>
      </w:r>
      <w:r w:rsidRPr="0055308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&lt;0.0001. ESCs, endometrial stromal cells; VEGFA, vascular endothelial growth factor A; IL8, interleukin 8, NAC, N-acetylcysteine. </w:t>
      </w:r>
      <w:bookmarkEnd w:id="0"/>
    </w:p>
    <w:p w14:paraId="1D880BC2" w14:textId="77777777" w:rsidR="0039630A" w:rsidRPr="00553089" w:rsidRDefault="0039630A" w:rsidP="0039630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B35C041" w14:textId="3A74DAD1" w:rsidR="00FA4CA7" w:rsidRPr="00AB0D68" w:rsidRDefault="00FA4CA7" w:rsidP="00FA4CA7">
      <w:pPr>
        <w:spacing w:line="480" w:lineRule="auto"/>
        <w:rPr>
          <w:rFonts w:ascii="Times New Roman" w:eastAsia="等线" w:hAnsi="Times New Roman" w:cs="Times New Roman"/>
          <w:b/>
          <w:sz w:val="24"/>
          <w:szCs w:val="24"/>
          <w:lang w:val="en-GB"/>
        </w:rPr>
      </w:pPr>
      <w:r w:rsidRPr="00C80DAE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r w:rsidRPr="00553089">
        <w:rPr>
          <w:rFonts w:ascii="Times New Roman" w:eastAsia="等线" w:hAnsi="Times New Roman" w:cs="Times New Roman"/>
          <w:b/>
          <w:sz w:val="24"/>
          <w:szCs w:val="24"/>
          <w:lang w:val="en-GB"/>
        </w:rPr>
        <w:t>u</w:t>
      </w:r>
      <w:r w:rsidRPr="00AB0D6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pplemental Figur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3</w:t>
      </w:r>
    </w:p>
    <w:p w14:paraId="481D5774" w14:textId="77777777" w:rsidR="00FA4CA7" w:rsidRPr="00553089" w:rsidRDefault="00FA4CA7" w:rsidP="00FA4C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C80DAE">
        <w:rPr>
          <w:rFonts w:ascii="Times New Roman" w:eastAsia="等线" w:hAnsi="Times New Roman" w:cs="Times New Roman"/>
          <w:b/>
          <w:sz w:val="24"/>
          <w:szCs w:val="24"/>
          <w:lang w:val="en-GB"/>
        </w:rPr>
        <w:t>The purity of ESCs</w:t>
      </w:r>
      <w:r w:rsidRPr="00D05AF1">
        <w:rPr>
          <w:rFonts w:ascii="Times New Roman" w:eastAsia="等线" w:hAnsi="Times New Roman" w:cs="Times New Roman"/>
          <w:bCs/>
          <w:sz w:val="24"/>
          <w:szCs w:val="24"/>
          <w:lang w:val="en-GB"/>
        </w:rPr>
        <w:t xml:space="preserve">. </w:t>
      </w:r>
      <w:r w:rsidRPr="004F61A0">
        <w:rPr>
          <w:rFonts w:ascii="Times New Roman" w:eastAsia="等线" w:hAnsi="Times New Roman" w:cs="Times New Roman"/>
          <w:bCs/>
          <w:sz w:val="24"/>
          <w:szCs w:val="24"/>
          <w:lang w:val="en-GB"/>
        </w:rPr>
        <w:t xml:space="preserve">(A) </w:t>
      </w:r>
      <w:r w:rsidRPr="00553089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The </w:t>
      </w:r>
      <w:r w:rsidRPr="00553089">
        <w:rPr>
          <w:rFonts w:ascii="Times New Roman" w:eastAsia="Times New Roman" w:hAnsi="Times New Roman" w:cs="Times New Roman"/>
          <w:sz w:val="24"/>
          <w:szCs w:val="24"/>
          <w:lang w:val="en-GB"/>
        </w:rPr>
        <w:t>purity of ESCs was confirmed using IF for the epithelial and stromal cell markers cytokeratin 7 (</w:t>
      </w:r>
      <w:r w:rsidRPr="00AB0D68">
        <w:rPr>
          <w:rFonts w:ascii="Times New Roman" w:eastAsia="Times New Roman" w:hAnsi="Times New Roman" w:cs="Times New Roman"/>
          <w:sz w:val="24"/>
          <w:szCs w:val="24"/>
          <w:lang w:val="en-GB"/>
        </w:rPr>
        <w:t>red</w:t>
      </w:r>
      <w:r w:rsidRPr="00553089">
        <w:rPr>
          <w:rFonts w:ascii="Times New Roman" w:eastAsia="Times New Roman" w:hAnsi="Times New Roman" w:cs="Times New Roman"/>
          <w:sz w:val="24"/>
          <w:szCs w:val="24"/>
          <w:lang w:val="en-GB"/>
        </w:rPr>
        <w:t>) and vimentin (</w:t>
      </w:r>
      <w:r w:rsidRPr="00AB0D68">
        <w:rPr>
          <w:rFonts w:ascii="Times New Roman" w:eastAsia="Times New Roman" w:hAnsi="Times New Roman" w:cs="Times New Roman"/>
          <w:sz w:val="24"/>
          <w:szCs w:val="24"/>
          <w:lang w:val="en-GB"/>
        </w:rPr>
        <w:t>green</w:t>
      </w:r>
      <w:r w:rsidRPr="00553089">
        <w:rPr>
          <w:rFonts w:ascii="Times New Roman" w:eastAsia="Times New Roman" w:hAnsi="Times New Roman" w:cs="Times New Roman"/>
          <w:sz w:val="24"/>
          <w:szCs w:val="24"/>
          <w:lang w:val="en-GB"/>
        </w:rPr>
        <w:t>), respectively. ESCs, endometrial stromal cells; IF, immunofluorescence.</w:t>
      </w:r>
    </w:p>
    <w:p w14:paraId="40652AEB" w14:textId="77777777" w:rsidR="005A0948" w:rsidRPr="0039630A" w:rsidRDefault="005A0948">
      <w:pPr>
        <w:rPr>
          <w:lang w:val="en-GB"/>
        </w:rPr>
      </w:pPr>
    </w:p>
    <w:sectPr w:rsidR="005A0948" w:rsidRPr="0039630A" w:rsidSect="003E7CC2"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19B681" w14:textId="77777777" w:rsidR="001C2B30" w:rsidRDefault="001C2B30">
      <w:r>
        <w:separator/>
      </w:r>
    </w:p>
  </w:endnote>
  <w:endnote w:type="continuationSeparator" w:id="0">
    <w:p w14:paraId="41A6C8C0" w14:textId="77777777" w:rsidR="001C2B30" w:rsidRDefault="001C2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822746004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3F557AE0" w14:textId="77777777" w:rsidR="0033107F" w:rsidRDefault="0039630A" w:rsidP="00F85940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4D57BEDD" w14:textId="77777777" w:rsidR="0033107F" w:rsidRDefault="001C2B30" w:rsidP="004C536F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7FD1A8" w14:textId="77777777" w:rsidR="0033107F" w:rsidRDefault="001C2B30" w:rsidP="004C536F">
    <w:pPr>
      <w:pStyle w:val="a5"/>
      <w:ind w:right="360"/>
      <w:rPr>
        <w:color w:val="4472C4" w:themeColor="accent1"/>
      </w:rPr>
    </w:pPr>
  </w:p>
  <w:p w14:paraId="359ACA23" w14:textId="77777777" w:rsidR="008D510C" w:rsidRPr="00C607E0" w:rsidRDefault="001C2B30" w:rsidP="004C536F">
    <w:pPr>
      <w:pStyle w:val="a5"/>
      <w:ind w:right="360"/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F9EB92" w14:textId="77777777" w:rsidR="00986BDE" w:rsidRPr="00F718BA" w:rsidRDefault="001C2B30" w:rsidP="00F718BA">
    <w:pPr>
      <w:spacing w:line="360" w:lineRule="auto"/>
      <w:rPr>
        <w:rFonts w:asciiTheme="majorBidi" w:eastAsia="等线" w:hAnsiTheme="majorBidi" w:cstheme="majorBidi"/>
        <w:sz w:val="24"/>
        <w:szCs w:val="24"/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D605D" w14:textId="77777777" w:rsidR="001C2B30" w:rsidRDefault="001C2B30">
      <w:r>
        <w:separator/>
      </w:r>
    </w:p>
  </w:footnote>
  <w:footnote w:type="continuationSeparator" w:id="0">
    <w:p w14:paraId="2C85A5C4" w14:textId="77777777" w:rsidR="001C2B30" w:rsidRDefault="001C2B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3218550"/>
      <w:docPartObj>
        <w:docPartGallery w:val="Page Numbers (Top of Page)"/>
        <w:docPartUnique/>
      </w:docPartObj>
    </w:sdtPr>
    <w:sdtEndPr/>
    <w:sdtContent>
      <w:p w14:paraId="0737CD46" w14:textId="77777777" w:rsidR="003E7CC2" w:rsidRDefault="0039630A">
        <w:pPr>
          <w:pStyle w:val="a3"/>
          <w:jc w:val="right"/>
        </w:pPr>
        <w:r>
          <w:rPr>
            <w:lang w:val="zh-CN"/>
          </w:rPr>
          <w:t xml:space="preserve">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lang w:val="zh-CN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rPr>
            <w:lang w:val="zh-CN"/>
          </w:rPr>
          <w:t xml:space="preserve"> /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lang w:val="zh-CN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02CAA7F6" w14:textId="77777777" w:rsidR="00C607E0" w:rsidRPr="00C607E0" w:rsidRDefault="001C2B30" w:rsidP="00F718BA">
    <w:pPr>
      <w:pStyle w:val="a3"/>
      <w:jc w:val="both"/>
      <w:rPr>
        <w:lang w:val="en-GB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8336367"/>
      <w:docPartObj>
        <w:docPartGallery w:val="Page Numbers (Top of Page)"/>
        <w:docPartUnique/>
      </w:docPartObj>
    </w:sdtPr>
    <w:sdtEndPr/>
    <w:sdtContent>
      <w:p w14:paraId="31B644DE" w14:textId="77777777" w:rsidR="00751420" w:rsidRDefault="0039630A">
        <w:pPr>
          <w:pStyle w:val="a3"/>
          <w:jc w:val="right"/>
        </w:pPr>
        <w:r>
          <w:rPr>
            <w:lang w:val="zh-CN"/>
          </w:rPr>
          <w:t xml:space="preserve">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lang w:val="zh-CN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rPr>
            <w:lang w:val="zh-CN"/>
          </w:rPr>
          <w:t xml:space="preserve"> /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lang w:val="zh-CN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387CB604" w14:textId="77777777" w:rsidR="00D76469" w:rsidRDefault="001C2B3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30A"/>
    <w:rsid w:val="001C2B30"/>
    <w:rsid w:val="0039630A"/>
    <w:rsid w:val="005A0948"/>
    <w:rsid w:val="00FA4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7EB2F3"/>
  <w15:chartTrackingRefBased/>
  <w15:docId w15:val="{F258859F-6A2C-4F3C-BFD1-E41B02718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63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3963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a4">
    <w:name w:val="页眉 字符"/>
    <w:basedOn w:val="a0"/>
    <w:link w:val="a3"/>
    <w:uiPriority w:val="99"/>
    <w:rsid w:val="0039630A"/>
    <w:rPr>
      <w:sz w:val="18"/>
    </w:rPr>
  </w:style>
  <w:style w:type="paragraph" w:styleId="a5">
    <w:name w:val="footer"/>
    <w:basedOn w:val="a"/>
    <w:link w:val="a6"/>
    <w:uiPriority w:val="99"/>
    <w:rsid w:val="0039630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6">
    <w:name w:val="页脚 字符"/>
    <w:basedOn w:val="a0"/>
    <w:link w:val="a5"/>
    <w:uiPriority w:val="99"/>
    <w:rsid w:val="0039630A"/>
    <w:rPr>
      <w:sz w:val="18"/>
    </w:rPr>
  </w:style>
  <w:style w:type="character" w:styleId="a7">
    <w:name w:val="page number"/>
    <w:basedOn w:val="a0"/>
    <w:uiPriority w:val="99"/>
    <w:rsid w:val="0039630A"/>
  </w:style>
  <w:style w:type="character" w:styleId="a8">
    <w:name w:val="line number"/>
    <w:basedOn w:val="a0"/>
    <w:uiPriority w:val="99"/>
    <w:semiHidden/>
    <w:unhideWhenUsed/>
    <w:rsid w:val="003963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7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国静</dc:creator>
  <cp:keywords/>
  <dc:description/>
  <cp:lastModifiedBy>李 国静</cp:lastModifiedBy>
  <cp:revision>2</cp:revision>
  <dcterms:created xsi:type="dcterms:W3CDTF">2021-09-15T04:52:00Z</dcterms:created>
  <dcterms:modified xsi:type="dcterms:W3CDTF">2021-12-23T06:43:00Z</dcterms:modified>
</cp:coreProperties>
</file>